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35D5A" w14:textId="77777777" w:rsidR="009C58BE" w:rsidRDefault="009C58BE" w:rsidP="009C58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Search terms for Medline </w:t>
      </w:r>
    </w:p>
    <w:p w14:paraId="0CC12768" w14:textId="77777777" w:rsidR="009C58BE" w:rsidRDefault="009C58BE" w:rsidP="009C58BE"/>
    <w:tbl>
      <w:tblPr>
        <w:tblW w:w="8105" w:type="dxa"/>
        <w:tblInd w:w="98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5180"/>
        <w:gridCol w:w="1650"/>
      </w:tblGrid>
      <w:tr w:rsidR="009C58BE" w:rsidRPr="0020405D" w14:paraId="5DFE3CD8" w14:textId="77777777" w:rsidTr="009027AA">
        <w:trPr>
          <w:trHeight w:val="870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116ED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b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b/>
                <w:color w:val="201F1E"/>
                <w:sz w:val="24"/>
                <w:szCs w:val="24"/>
              </w:rPr>
              <w:t>#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D6E2F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b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b/>
                <w:color w:val="201F1E"/>
                <w:sz w:val="24"/>
                <w:szCs w:val="24"/>
              </w:rPr>
              <w:t>Query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CDC691" w14:textId="77777777" w:rsidR="009C58BE" w:rsidRDefault="009C58BE" w:rsidP="009027AA">
            <w:pPr>
              <w:spacing w:after="0" w:line="240" w:lineRule="auto"/>
              <w:rPr>
                <w:rFonts w:ascii="Times New Roman" w:hAnsi="Times New Roman" w:cs="Times New Roman"/>
                <w:b/>
                <w:color w:val="201F1E"/>
                <w:sz w:val="24"/>
                <w:szCs w:val="24"/>
              </w:rPr>
            </w:pPr>
          </w:p>
          <w:p w14:paraId="0347824B" w14:textId="77777777" w:rsidR="009C58BE" w:rsidRPr="0020405D" w:rsidRDefault="009C58BE" w:rsidP="009027AA">
            <w:pPr>
              <w:spacing w:after="0" w:line="240" w:lineRule="auto"/>
              <w:rPr>
                <w:rFonts w:ascii="Times New Roman" w:hAnsi="Times New Roman" w:cs="Times New Roman"/>
                <w:b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b/>
                <w:color w:val="201F1E"/>
                <w:sz w:val="24"/>
                <w:szCs w:val="24"/>
              </w:rPr>
              <w:t xml:space="preserve">Results </w:t>
            </w:r>
          </w:p>
          <w:p w14:paraId="695E3403" w14:textId="77777777" w:rsidR="009C58BE" w:rsidRPr="0020405D" w:rsidRDefault="009C58BE" w:rsidP="009027AA">
            <w:pPr>
              <w:spacing w:after="0" w:line="240" w:lineRule="auto"/>
              <w:rPr>
                <w:rFonts w:ascii="Times New Roman" w:hAnsi="Times New Roman" w:cs="Times New Roman"/>
                <w:b/>
                <w:color w:val="201F1E"/>
                <w:sz w:val="24"/>
                <w:szCs w:val="24"/>
              </w:rPr>
            </w:pPr>
          </w:p>
        </w:tc>
      </w:tr>
      <w:tr w:rsidR="009C58BE" w:rsidRPr="0020405D" w14:paraId="19B6D4DF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10E92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48EAA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aged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EED0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5,804,099</w:t>
            </w:r>
          </w:p>
        </w:tc>
      </w:tr>
      <w:tr w:rsidR="009C58BE" w:rsidRPr="0020405D" w14:paraId="4D748DA0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112783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57E6B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Aged/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FA0B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,334,085</w:t>
            </w:r>
          </w:p>
        </w:tc>
      </w:tr>
      <w:tr w:rsidR="009C58BE" w:rsidRPr="0020405D" w14:paraId="5B96D682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6A1F7A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6317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older </w:t>
            </w:r>
            <w:r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adults</w:t>
            </w: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440C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5,090</w:t>
            </w:r>
          </w:p>
        </w:tc>
      </w:tr>
      <w:tr w:rsidR="009C58BE" w:rsidRPr="0020405D" w14:paraId="7977DE1A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01D1B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4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59738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older adult*.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17F93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1,558</w:t>
            </w:r>
          </w:p>
        </w:tc>
      </w:tr>
      <w:tr w:rsidR="009C58BE" w:rsidRPr="0020405D" w14:paraId="4C3EEA63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90720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5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731D4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elderly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372979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83,605</w:t>
            </w:r>
          </w:p>
        </w:tc>
      </w:tr>
      <w:tr w:rsidR="009C58BE" w:rsidRPr="0020405D" w14:paraId="1C07987B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B2B33B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6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929B0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geriatric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531989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4,093</w:t>
            </w:r>
          </w:p>
        </w:tc>
      </w:tr>
      <w:tr w:rsidR="009C58BE" w:rsidRPr="0020405D" w14:paraId="7BED7B0B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7155F6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7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FBAFD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Geriatrics/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94723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0,971</w:t>
            </w:r>
          </w:p>
        </w:tc>
      </w:tr>
      <w:tr w:rsidR="009C58BE" w:rsidRPr="0020405D" w14:paraId="3867CFF8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964C8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01E648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seniors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EBFD79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,407</w:t>
            </w:r>
          </w:p>
        </w:tc>
      </w:tr>
      <w:tr w:rsidR="009C58BE" w:rsidRPr="0020405D" w14:paraId="5FA64726" w14:textId="77777777" w:rsidTr="009027AA">
        <w:trPr>
          <w:trHeight w:val="2250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A22734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69BA8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(old* adj2 (men or women or female* or mal* or adult* or </w:t>
            </w:r>
            <w:r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adults</w:t>
            </w: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*)).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. [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4E447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91,100</w:t>
            </w:r>
          </w:p>
        </w:tc>
      </w:tr>
      <w:tr w:rsidR="009C58BE" w:rsidRPr="0020405D" w14:paraId="2CF74D9E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4718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84BB3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 or 2 or 3 or 4 or 5 or 6 or 7 or 8 or 9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0DE42D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6,060,642</w:t>
            </w:r>
          </w:p>
        </w:tc>
      </w:tr>
      <w:tr w:rsidR="009C58BE" w:rsidRPr="0020405D" w14:paraId="7083B355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973E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1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F2B2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fall* prevention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7805CF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4,369</w:t>
            </w:r>
          </w:p>
        </w:tc>
      </w:tr>
      <w:tr w:rsidR="009C58BE" w:rsidRPr="0020405D" w14:paraId="6E1CE4E0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83BB9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2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C15A1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balance exercise*.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A90476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739</w:t>
            </w:r>
          </w:p>
        </w:tc>
      </w:tr>
      <w:tr w:rsidR="009C58BE" w:rsidRPr="0020405D" w14:paraId="5CFFEA20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85668D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3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BC0EC2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balance training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8EF2A8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,678</w:t>
            </w:r>
          </w:p>
        </w:tc>
      </w:tr>
      <w:tr w:rsidR="009C58BE" w:rsidRPr="0020405D" w14:paraId="2605F68C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C5B852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lastRenderedPageBreak/>
              <w:t>14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3D14C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strength exercise*.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53F5B4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,003</w:t>
            </w:r>
          </w:p>
        </w:tc>
      </w:tr>
      <w:tr w:rsidR="009C58BE" w:rsidRPr="0020405D" w14:paraId="0F67EF12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D031F3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5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90FF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strength training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875F83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6,043</w:t>
            </w:r>
          </w:p>
        </w:tc>
      </w:tr>
      <w:tr w:rsidR="009C58BE" w:rsidRPr="0020405D" w14:paraId="118CD1DD" w14:textId="77777777" w:rsidTr="009027AA">
        <w:trPr>
          <w:trHeight w:val="196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4B4E26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6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01BBA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(</w:t>
            </w:r>
            <w:proofErr w:type="gram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strength</w:t>
            </w:r>
            <w:proofErr w:type="gram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 and balance exercise*).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. [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88EA2F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61</w:t>
            </w:r>
          </w:p>
        </w:tc>
      </w:tr>
      <w:tr w:rsidR="009C58BE" w:rsidRPr="0020405D" w14:paraId="20F89320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5BB50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7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C6152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resistance training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E853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6,100</w:t>
            </w:r>
          </w:p>
        </w:tc>
      </w:tr>
      <w:tr w:rsidR="009C58BE" w:rsidRPr="0020405D" w14:paraId="43D217B6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3102DF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8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48137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Resistance Training/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1F3F74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,947</w:t>
            </w:r>
          </w:p>
        </w:tc>
      </w:tr>
      <w:tr w:rsidR="009C58BE" w:rsidRPr="0020405D" w14:paraId="6B44FBE5" w14:textId="77777777" w:rsidTr="009027AA">
        <w:trPr>
          <w:trHeight w:val="196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E48166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9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450F8D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(</w:t>
            </w:r>
            <w:proofErr w:type="gram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strength</w:t>
            </w:r>
            <w:proofErr w:type="gram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 and balance training).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. [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728AD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445</w:t>
            </w:r>
          </w:p>
        </w:tc>
      </w:tr>
      <w:tr w:rsidR="009C58BE" w:rsidRPr="0020405D" w14:paraId="3191A131" w14:textId="77777777" w:rsidTr="009027AA">
        <w:trPr>
          <w:trHeight w:val="390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807D52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0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5499D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1 or 12 or 13 or 14 or 15 or 16 or 17 or 18 or 19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9DB76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6,012</w:t>
            </w:r>
          </w:p>
        </w:tc>
      </w:tr>
      <w:tr w:rsidR="009C58BE" w:rsidRPr="0020405D" w14:paraId="79825DE3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E1A62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B0C9D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health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D020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9,761</w:t>
            </w:r>
          </w:p>
        </w:tc>
      </w:tr>
      <w:tr w:rsidR="009C58BE" w:rsidRPr="0020405D" w14:paraId="74242EDF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58CDE6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2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DFA17B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medicine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42DCF9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41,402</w:t>
            </w:r>
          </w:p>
        </w:tc>
      </w:tr>
      <w:tr w:rsidR="009C58BE" w:rsidRPr="0020405D" w14:paraId="60E3DB8E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708DD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3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8BD6D6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medicine/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BD8D5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2,611</w:t>
            </w:r>
          </w:p>
        </w:tc>
      </w:tr>
      <w:tr w:rsidR="009C58BE" w:rsidRPr="0020405D" w14:paraId="1075286D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6AC329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4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CDB6F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rehabilitation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EFF42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,645</w:t>
            </w:r>
          </w:p>
        </w:tc>
      </w:tr>
      <w:tr w:rsidR="009C58BE" w:rsidRPr="0020405D" w14:paraId="072B1647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9C84EF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5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A4B808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rehabilitation/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34B5B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736</w:t>
            </w:r>
          </w:p>
        </w:tc>
      </w:tr>
      <w:tr w:rsidR="009C58BE" w:rsidRPr="0020405D" w14:paraId="2A45DC96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02668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6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232BF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care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B93E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858</w:t>
            </w:r>
          </w:p>
        </w:tc>
      </w:tr>
      <w:tr w:rsidR="009C58BE" w:rsidRPr="0020405D" w14:paraId="6906D361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2C2DE6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lastRenderedPageBreak/>
              <w:t>27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9AE5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ehealth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D30F83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5,589</w:t>
            </w:r>
          </w:p>
        </w:tc>
      </w:tr>
      <w:tr w:rsidR="009C58BE" w:rsidRPr="0020405D" w14:paraId="24DB845F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E81252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8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3A4B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health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A2BA8D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7,208</w:t>
            </w:r>
          </w:p>
        </w:tc>
      </w:tr>
      <w:tr w:rsidR="009C58BE" w:rsidRPr="0020405D" w14:paraId="367251F5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71FF7D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9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63231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-health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47256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31</w:t>
            </w:r>
          </w:p>
        </w:tc>
      </w:tr>
      <w:tr w:rsidR="009C58BE" w:rsidRPr="0020405D" w14:paraId="4B9BDAF0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EFBAB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0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C9BCE4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-medicine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6054A4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69</w:t>
            </w:r>
          </w:p>
        </w:tc>
      </w:tr>
      <w:tr w:rsidR="009C58BE" w:rsidRPr="0020405D" w14:paraId="3F2A115B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2B0E5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1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201B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-rehabilitation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78DD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54</w:t>
            </w:r>
          </w:p>
        </w:tc>
      </w:tr>
      <w:tr w:rsidR="009C58BE" w:rsidRPr="0020405D" w14:paraId="6525955E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E8A12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2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7A5D5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ele-care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C5B4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6</w:t>
            </w:r>
          </w:p>
        </w:tc>
      </w:tr>
      <w:tr w:rsidR="009C58BE" w:rsidRPr="0020405D" w14:paraId="5B4CEF24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E01F4C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3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D92E1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e-health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98ADB5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,572</w:t>
            </w:r>
          </w:p>
        </w:tc>
      </w:tr>
      <w:tr w:rsidR="009C58BE" w:rsidRPr="0020405D" w14:paraId="4F27EC74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7F119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4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3B68F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-health.mp.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0F75D3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753</w:t>
            </w:r>
          </w:p>
        </w:tc>
      </w:tr>
      <w:tr w:rsidR="009C58BE" w:rsidRPr="0020405D" w14:paraId="12C64E5D" w14:textId="77777777" w:rsidTr="009027AA">
        <w:trPr>
          <w:trHeight w:val="2250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A6FEF3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5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8F7DD4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 xml:space="preserve">((remote* or distant or video) adj3 (consult* or monitor* or treat* or 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thera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*)).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. [</w:t>
            </w:r>
            <w:proofErr w:type="spellStart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mp</w:t>
            </w:r>
            <w:proofErr w:type="spellEnd"/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B07C7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0,843</w:t>
            </w:r>
          </w:p>
        </w:tc>
      </w:tr>
      <w:tr w:rsidR="009C58BE" w:rsidRPr="0020405D" w14:paraId="605ACBD8" w14:textId="77777777" w:rsidTr="009027AA">
        <w:trPr>
          <w:trHeight w:val="58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B8FCEE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6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CC2AAD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21 or 22 or 23 or 24 or 25 or 26 or 27 or 28 or 29 or 30 or 31 or 32 or 33 or 34 or 35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8DFE20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70,231</w:t>
            </w:r>
          </w:p>
        </w:tc>
      </w:tr>
      <w:tr w:rsidR="009C58BE" w:rsidRPr="0020405D" w14:paraId="44886622" w14:textId="77777777" w:rsidTr="009027AA">
        <w:trPr>
          <w:trHeight w:val="315"/>
        </w:trPr>
        <w:tc>
          <w:tcPr>
            <w:tcW w:w="12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4AFC7B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37</w:t>
            </w:r>
          </w:p>
        </w:tc>
        <w:tc>
          <w:tcPr>
            <w:tcW w:w="51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C4BA72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0 and 20 and 36</w:t>
            </w:r>
          </w:p>
        </w:tc>
        <w:tc>
          <w:tcPr>
            <w:tcW w:w="16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1975B" w14:textId="77777777" w:rsidR="009C58BE" w:rsidRPr="0020405D" w:rsidRDefault="009C58BE" w:rsidP="009027AA">
            <w:pPr>
              <w:spacing w:before="240"/>
              <w:rPr>
                <w:rFonts w:ascii="Times New Roman" w:hAnsi="Times New Roman" w:cs="Times New Roman"/>
                <w:color w:val="201F1E"/>
                <w:sz w:val="24"/>
                <w:szCs w:val="24"/>
              </w:rPr>
            </w:pPr>
            <w:r w:rsidRPr="0020405D">
              <w:rPr>
                <w:rFonts w:ascii="Times New Roman" w:hAnsi="Times New Roman" w:cs="Times New Roman"/>
                <w:color w:val="201F1E"/>
                <w:sz w:val="24"/>
                <w:szCs w:val="24"/>
              </w:rPr>
              <w:t>111</w:t>
            </w:r>
          </w:p>
        </w:tc>
      </w:tr>
    </w:tbl>
    <w:p w14:paraId="30DD2B22" w14:textId="77777777" w:rsidR="00BA054F" w:rsidRDefault="00BA054F"/>
    <w:sectPr w:rsidR="00BA0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8BE"/>
    <w:rsid w:val="009C58BE"/>
    <w:rsid w:val="00BA054F"/>
    <w:rsid w:val="00F2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BA9DF"/>
  <w15:chartTrackingRefBased/>
  <w15:docId w15:val="{2E8CD926-91F5-4F91-A7F4-1D1E64CB6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8B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Dawson</dc:creator>
  <cp:keywords/>
  <dc:description/>
  <cp:lastModifiedBy>Rik Dawson</cp:lastModifiedBy>
  <cp:revision>1</cp:revision>
  <dcterms:created xsi:type="dcterms:W3CDTF">2023-08-18T02:25:00Z</dcterms:created>
  <dcterms:modified xsi:type="dcterms:W3CDTF">2023-08-18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465a02-bf2d-4391-bf5e-b4121227ea7a</vt:lpwstr>
  </property>
</Properties>
</file>